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7D58D" w14:textId="77777777" w:rsidR="001D46DA" w:rsidRPr="008D2BB4" w:rsidRDefault="001D46DA" w:rsidP="001D46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D2BB4">
        <w:rPr>
          <w:rFonts w:ascii="Times New Roman" w:hAnsi="Times New Roman" w:cs="Times New Roman"/>
          <w:b/>
          <w:bCs/>
          <w:sz w:val="24"/>
          <w:szCs w:val="24"/>
          <w:lang w:val="en-GB"/>
        </w:rPr>
        <w:t>S7 Table.</w:t>
      </w:r>
    </w:p>
    <w:p w14:paraId="2D48626F" w14:textId="77777777" w:rsidR="001D46DA" w:rsidRPr="00274857" w:rsidRDefault="001D46DA" w:rsidP="001D46D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CF50F7F" w14:textId="77777777" w:rsidR="001D46DA" w:rsidRDefault="001D46DA" w:rsidP="001D46DA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horzAnchor="margin" w:tblpY="620"/>
        <w:tblW w:w="83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1D46DA" w:rsidRPr="00BB1A51" w14:paraId="6EC2E65D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4670" w14:textId="77777777" w:rsidR="001D46DA" w:rsidRPr="00274857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B2595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ryb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985F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Temp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6D26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Sal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0F37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D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F849B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P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D6B3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S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40D4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Chl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00E0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Zoopl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96586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pep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787B" w14:textId="77777777" w:rsidR="001D46DA" w:rsidRPr="00BB1A51" w:rsidRDefault="001D46DA" w:rsidP="0058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ado</w:t>
            </w:r>
            <w:proofErr w:type="spellEnd"/>
          </w:p>
        </w:tc>
      </w:tr>
      <w:tr w:rsidR="001D46DA" w:rsidRPr="00BB1A51" w14:paraId="54C4F19E" w14:textId="77777777" w:rsidTr="00582FFA">
        <w:trPr>
          <w:trHeight w:val="274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7C44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ryb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078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E09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4E0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BC3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161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A267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0CE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D330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B247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F7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5</w:t>
            </w:r>
          </w:p>
        </w:tc>
      </w:tr>
      <w:tr w:rsidR="001D46DA" w:rsidRPr="00BB1A51" w14:paraId="3E2E1D6F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2EFD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Temp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BA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24BD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12D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63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CB14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95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CEF6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6C9D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42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E0C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</w:t>
            </w:r>
          </w:p>
        </w:tc>
      </w:tr>
      <w:tr w:rsidR="001D46DA" w:rsidRPr="00BB1A51" w14:paraId="35292798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F475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Sal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EAC5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5F3B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4834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D0C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2C9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B0CB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E34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1E4B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EF13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7ED9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</w:tr>
      <w:tr w:rsidR="001D46DA" w:rsidRPr="00BB1A51" w14:paraId="6C6E3048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C71E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DIN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75A7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8AD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4296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975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0CF6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EBCB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ADF3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3000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8F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CBE1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</w:tr>
      <w:tr w:rsidR="001D46DA" w:rsidRPr="00BB1A51" w14:paraId="1F9AC2AC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272D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P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E47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6F7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562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99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B5D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07D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7F13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033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C7C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9E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</w:t>
            </w:r>
          </w:p>
        </w:tc>
      </w:tr>
      <w:tr w:rsidR="001D46DA" w:rsidRPr="00BB1A51" w14:paraId="5B5FFD90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0EB6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Si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7E0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1F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07CB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245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3DA5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AED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6E62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7E3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5CB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B5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</w:tr>
      <w:tr w:rsidR="001D46DA" w:rsidRPr="00BB1A51" w14:paraId="16B44B70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5B0D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.Chla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BE1D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47C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1FB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C59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924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34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53F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6C59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5397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D012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</w:t>
            </w:r>
          </w:p>
        </w:tc>
      </w:tr>
      <w:tr w:rsidR="001D46DA" w:rsidRPr="00BB1A51" w14:paraId="4FC156F2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5C5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Zoopl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53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BAB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4D2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F6C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419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643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DB76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844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FD9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34D3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</w:t>
            </w:r>
          </w:p>
        </w:tc>
      </w:tr>
      <w:tr w:rsidR="001D46DA" w:rsidRPr="00BB1A51" w14:paraId="52586102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6904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pep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95E5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4B0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243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694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51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A96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D2C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2C2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DD8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4A90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</w:t>
            </w:r>
          </w:p>
        </w:tc>
      </w:tr>
      <w:tr w:rsidR="001D46DA" w:rsidRPr="00BB1A51" w14:paraId="7555A80B" w14:textId="77777777" w:rsidTr="00582FFA">
        <w:trPr>
          <w:trHeight w:val="274"/>
        </w:trPr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7CBE" w14:textId="77777777" w:rsidR="001D46DA" w:rsidRPr="00BB1A51" w:rsidRDefault="001D46DA" w:rsidP="0058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ado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7E5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1FC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B98F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B0E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EE1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540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73A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10C9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91C9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0A6" w14:textId="77777777" w:rsidR="001D46DA" w:rsidRPr="00BB1A51" w:rsidRDefault="001D46DA" w:rsidP="00582F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BB1A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</w:tbl>
    <w:p w14:paraId="02AD3846" w14:textId="77777777" w:rsidR="00835A45" w:rsidRDefault="001D46DA"/>
    <w:sectPr w:rsidR="00835A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DA"/>
    <w:rsid w:val="001B5331"/>
    <w:rsid w:val="001D46DA"/>
    <w:rsid w:val="0066205D"/>
    <w:rsid w:val="00810FFB"/>
    <w:rsid w:val="009620FE"/>
    <w:rsid w:val="00B5572E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D790"/>
  <w15:chartTrackingRefBased/>
  <w15:docId w15:val="{F850BAE9-D06F-4900-9FF4-DDC4F821E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DA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EF658438A0F84DA3DF3F5EAB56E71D" ma:contentTypeVersion="10" ma:contentTypeDescription="Crear nuevo documento." ma:contentTypeScope="" ma:versionID="533f4cf00d4bb671cac13cb3ccf8b57e">
  <xsd:schema xmlns:xsd="http://www.w3.org/2001/XMLSchema" xmlns:xs="http://www.w3.org/2001/XMLSchema" xmlns:p="http://schemas.microsoft.com/office/2006/metadata/properties" xmlns:ns3="f49051d3-7a17-4acc-8740-f5786b5d7894" targetNamespace="http://schemas.microsoft.com/office/2006/metadata/properties" ma:root="true" ma:fieldsID="8fdbb403a1c433115daa6de589495bd5" ns3:_="">
    <xsd:import namespace="f49051d3-7a17-4acc-8740-f5786b5d7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51d3-7a17-4acc-8740-f5786b5d7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1EAD49-5278-4F0B-B511-8BE4E7860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51d3-7a17-4acc-8740-f5786b5d7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B8337B-1B14-49AC-BDE3-C7DE566DFA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F05AFE-B045-43CE-B7B6-D70549743C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ORDEHORE FONTANET</dc:creator>
  <cp:keywords/>
  <dc:description/>
  <cp:lastModifiedBy>CESAR BORDEHORE FONTANET</cp:lastModifiedBy>
  <cp:revision>1</cp:revision>
  <dcterms:created xsi:type="dcterms:W3CDTF">2020-04-23T09:40:00Z</dcterms:created>
  <dcterms:modified xsi:type="dcterms:W3CDTF">2020-04-2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F658438A0F84DA3DF3F5EAB56E71D</vt:lpwstr>
  </property>
</Properties>
</file>